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CDDCC" w14:textId="77777777" w:rsidR="00B852D0" w:rsidRPr="00B852D0" w:rsidRDefault="00B852D0">
      <w:pPr>
        <w:rPr>
          <w:rFonts w:ascii="Times New Roman" w:hAnsi="Times New Roman" w:cs="Times New Roman"/>
          <w:sz w:val="20"/>
          <w:szCs w:val="20"/>
        </w:rPr>
      </w:pPr>
    </w:p>
    <w:p w14:paraId="1DA2D928" w14:textId="77777777" w:rsidR="00B852D0" w:rsidRPr="00B852D0" w:rsidRDefault="00B852D0">
      <w:pPr>
        <w:rPr>
          <w:rFonts w:ascii="Times New Roman" w:hAnsi="Times New Roman" w:cs="Times New Roman"/>
          <w:sz w:val="20"/>
          <w:szCs w:val="20"/>
        </w:rPr>
      </w:pPr>
    </w:p>
    <w:p w14:paraId="69586A44" w14:textId="77777777" w:rsidR="00B852D0" w:rsidRDefault="00B852D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I Table 1</w:t>
      </w:r>
    </w:p>
    <w:p w14:paraId="1EB8FE12" w14:textId="63D275AF" w:rsidR="00B852D0" w:rsidRPr="00B852D0" w:rsidRDefault="00B852D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>Channel coverage for Brodmann Areas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4357" w:type="dxa"/>
        <w:tblLook w:val="04A0" w:firstRow="1" w:lastRow="0" w:firstColumn="1" w:lastColumn="0" w:noHBand="0" w:noVBand="1"/>
      </w:tblPr>
      <w:tblGrid>
        <w:gridCol w:w="1054"/>
        <w:gridCol w:w="1703"/>
        <w:gridCol w:w="1600"/>
      </w:tblGrid>
      <w:tr w:rsidR="00B852D0" w:rsidRPr="00B852D0" w14:paraId="559548A8" w14:textId="77777777" w:rsidTr="00B852D0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48E8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4CF69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ed Reg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D4E5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 Pairing</w:t>
            </w:r>
          </w:p>
        </w:tc>
      </w:tr>
      <w:tr w:rsidR="00B852D0" w:rsidRPr="00B852D0" w14:paraId="0837F4A2" w14:textId="77777777" w:rsidTr="00B852D0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2B6C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1538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B8A2" w14:textId="6F8A33E6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F5FF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_D1</w:t>
            </w:r>
          </w:p>
        </w:tc>
      </w:tr>
      <w:tr w:rsidR="00B852D0" w:rsidRPr="00B852D0" w14:paraId="497EC43C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98C8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265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17C2" w14:textId="2D4420C8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44EA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_D2</w:t>
            </w:r>
          </w:p>
        </w:tc>
      </w:tr>
      <w:tr w:rsidR="00B852D0" w:rsidRPr="00B852D0" w14:paraId="2459BA65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1C1F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43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A170" w14:textId="09BDF1E9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6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06CE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2_D1</w:t>
            </w:r>
          </w:p>
        </w:tc>
      </w:tr>
      <w:tr w:rsidR="00B852D0" w:rsidRPr="00B852D0" w14:paraId="105809DD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78F4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379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EE53" w14:textId="3B2389FB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BD24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2_D3</w:t>
            </w:r>
          </w:p>
        </w:tc>
      </w:tr>
      <w:tr w:rsidR="00B852D0" w:rsidRPr="00B852D0" w14:paraId="0BE54CB6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1976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7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83DB" w14:textId="5A04BBC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470B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3_D2</w:t>
            </w:r>
          </w:p>
        </w:tc>
      </w:tr>
      <w:tr w:rsidR="00B852D0" w:rsidRPr="00B852D0" w14:paraId="131D4961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A22E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04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A42A" w14:textId="7F142234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B700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3_D3</w:t>
            </w:r>
          </w:p>
        </w:tc>
      </w:tr>
      <w:tr w:rsidR="00B852D0" w:rsidRPr="00B852D0" w14:paraId="40A85BC5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190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918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9B6A" w14:textId="0772ABF3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ECC7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3_D4</w:t>
            </w:r>
          </w:p>
        </w:tc>
      </w:tr>
      <w:tr w:rsidR="00B852D0" w:rsidRPr="00B852D0" w14:paraId="2B4C3093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675D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64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99C" w14:textId="5D236372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22CE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_D2</w:t>
            </w:r>
          </w:p>
        </w:tc>
      </w:tr>
      <w:tr w:rsidR="00B852D0" w:rsidRPr="00B852D0" w14:paraId="545B7592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3512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578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B9D3" w14:textId="6D91BE18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95AB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_D4</w:t>
            </w:r>
          </w:p>
        </w:tc>
      </w:tr>
      <w:tr w:rsidR="00B852D0" w:rsidRPr="00B852D0" w14:paraId="58B2FE67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4192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8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6E95" w14:textId="470BD19F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D39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4_D5</w:t>
            </w:r>
          </w:p>
        </w:tc>
      </w:tr>
      <w:tr w:rsidR="00B852D0" w:rsidRPr="00B852D0" w14:paraId="72D8DC17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86E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876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D31" w14:textId="087A8D4F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BCF6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5_D3</w:t>
            </w:r>
          </w:p>
        </w:tc>
      </w:tr>
      <w:tr w:rsidR="00B852D0" w:rsidRPr="00B852D0" w14:paraId="28F3195A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5D70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1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4790" w14:textId="57C78DFD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9CC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5_D4</w:t>
            </w:r>
          </w:p>
        </w:tc>
      </w:tr>
      <w:tr w:rsidR="00B852D0" w:rsidRPr="00B852D0" w14:paraId="1E3AEE4B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6BEA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873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97CC" w14:textId="7A9D5D8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31E5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5_D6</w:t>
            </w:r>
          </w:p>
        </w:tc>
      </w:tr>
      <w:tr w:rsidR="00B852D0" w:rsidRPr="00B852D0" w14:paraId="6F96A742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6D64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541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6D5E" w14:textId="3855F6E9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9966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_D4</w:t>
            </w:r>
          </w:p>
        </w:tc>
      </w:tr>
      <w:tr w:rsidR="00B852D0" w:rsidRPr="00B852D0" w14:paraId="0602DB35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7A94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301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2CF3" w14:textId="4F407120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2E10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_D5</w:t>
            </w:r>
          </w:p>
        </w:tc>
      </w:tr>
      <w:tr w:rsidR="00B852D0" w:rsidRPr="00B852D0" w14:paraId="462C13C8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26FE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026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B497" w14:textId="2C9DBECC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E84A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6_D6</w:t>
            </w:r>
          </w:p>
        </w:tc>
      </w:tr>
      <w:tr w:rsidR="00B852D0" w:rsidRPr="00B852D0" w14:paraId="3D224BD2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C2A3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752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BF08" w14:textId="2AB44C0E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6B40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_D5</w:t>
            </w:r>
          </w:p>
        </w:tc>
      </w:tr>
      <w:tr w:rsidR="00B852D0" w:rsidRPr="00B852D0" w14:paraId="1420FE72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7B66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588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62A" w14:textId="7CB7C87A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E87E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_D7</w:t>
            </w:r>
          </w:p>
        </w:tc>
      </w:tr>
      <w:tr w:rsidR="00B852D0" w:rsidRPr="00B852D0" w14:paraId="0882606B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18A1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2173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C1B1" w14:textId="6C30A14A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6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57AC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8_D6</w:t>
            </w:r>
          </w:p>
        </w:tc>
      </w:tr>
      <w:tr w:rsidR="00B852D0" w:rsidRPr="00B852D0" w14:paraId="2BFE3285" w14:textId="77777777" w:rsidTr="00B852D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90F6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394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E7A9" w14:textId="79A2B739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</w:t>
            </w: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6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6245F" w14:textId="77777777" w:rsidR="00B852D0" w:rsidRPr="00B852D0" w:rsidRDefault="00B852D0" w:rsidP="00B85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2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8_D7</w:t>
            </w:r>
          </w:p>
        </w:tc>
      </w:tr>
      <w:tr w:rsidR="00B852D0" w:rsidRPr="00B852D0" w14:paraId="63216506" w14:textId="77777777" w:rsidTr="00B852D0">
        <w:trPr>
          <w:trHeight w:val="300"/>
        </w:trPr>
        <w:tc>
          <w:tcPr>
            <w:tcW w:w="435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5C80A" w14:textId="58BB4102" w:rsidR="00B852D0" w:rsidRPr="00B852D0" w:rsidRDefault="00B852D0" w:rsidP="00B852D0">
            <w:pPr>
              <w:rPr>
                <w:rFonts w:ascii="Times New Roman" w:hAnsi="Times New Roman" w:cs="Times New Roman"/>
              </w:rPr>
            </w:pPr>
            <w:r w:rsidRPr="00B852D0">
              <w:rPr>
                <w:rFonts w:ascii="Times New Roman" w:hAnsi="Times New Roman" w:cs="Times New Roman"/>
                <w:i/>
                <w:iCs/>
              </w:rPr>
              <w:t xml:space="preserve">Note. </w:t>
            </w:r>
            <w:r>
              <w:rPr>
                <w:rFonts w:ascii="Times New Roman" w:hAnsi="Times New Roman" w:cs="Times New Roman"/>
              </w:rPr>
              <w:t xml:space="preserve">BA = Brodmann Area; L = Left Hemisphere; R </w:t>
            </w:r>
            <w:r>
              <w:rPr>
                <w:rFonts w:ascii="Times New Roman" w:hAnsi="Times New Roman" w:cs="Times New Roman"/>
              </w:rPr>
              <w:t>= Right hemisphere; S = Source; D = Detector</w:t>
            </w:r>
          </w:p>
          <w:p w14:paraId="1EA2B5B3" w14:textId="77777777" w:rsidR="00B852D0" w:rsidRPr="00B852D0" w:rsidRDefault="00B852D0" w:rsidP="00B85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A630483" w14:textId="1D47EE84" w:rsidR="00C45968" w:rsidRPr="00B852D0" w:rsidRDefault="00C45968">
      <w:pPr>
        <w:rPr>
          <w:rFonts w:ascii="Times New Roman" w:hAnsi="Times New Roman" w:cs="Times New Roman"/>
        </w:rPr>
      </w:pPr>
    </w:p>
    <w:sectPr w:rsidR="00C45968" w:rsidRPr="00B85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2D0"/>
    <w:rsid w:val="00962A7B"/>
    <w:rsid w:val="00B852D0"/>
    <w:rsid w:val="00C45968"/>
    <w:rsid w:val="00C9046C"/>
    <w:rsid w:val="00E54DE5"/>
    <w:rsid w:val="00E97224"/>
    <w:rsid w:val="00E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006BC"/>
  <w15:chartTrackingRefBased/>
  <w15:docId w15:val="{DF8463BE-F4C6-42EA-BBCF-EA0247D57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2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2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2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2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2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2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2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2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2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2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2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2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2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2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2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2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2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2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2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2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2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2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6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ok</dc:creator>
  <cp:keywords/>
  <dc:description/>
  <cp:lastModifiedBy>Matthew Cook</cp:lastModifiedBy>
  <cp:revision>1</cp:revision>
  <dcterms:created xsi:type="dcterms:W3CDTF">2025-03-07T18:37:00Z</dcterms:created>
  <dcterms:modified xsi:type="dcterms:W3CDTF">2025-03-07T18:48:00Z</dcterms:modified>
</cp:coreProperties>
</file>